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488" w:rsidRPr="00B662D5" w:rsidRDefault="00343488" w:rsidP="00343488">
      <w:pPr>
        <w:widowControl/>
        <w:wordWrap/>
        <w:autoSpaceDE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B662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bookmarkStart w:id="0" w:name="_GoBack"/>
      <w:bookmarkEnd w:id="0"/>
      <w:r w:rsidRPr="00B662D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 Search strateg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093"/>
        <w:gridCol w:w="2693"/>
        <w:gridCol w:w="2410"/>
        <w:gridCol w:w="2046"/>
      </w:tblGrid>
      <w:tr w:rsidR="00343488" w:rsidRPr="009F783F" w:rsidTr="00DD6952">
        <w:trPr>
          <w:trHeight w:val="853"/>
        </w:trPr>
        <w:tc>
          <w:tcPr>
            <w:tcW w:w="47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Pubmed</w:t>
            </w:r>
            <w:proofErr w:type="spellEnd"/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copus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Final search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4 and #8 and #9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1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411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9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b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0897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361797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8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5 or #6 or #7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0677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7583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7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hort form 36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3046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07780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6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hort form-36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7328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2015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5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F-36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4890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6134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4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1 or #2 or #3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68980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79381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3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F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27994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74392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2693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-fib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8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857</w:t>
            </w:r>
          </w:p>
        </w:tc>
      </w:tr>
      <w:tr w:rsidR="00343488" w:rsidRPr="009F783F" w:rsidTr="00DD6952">
        <w:trPr>
          <w:trHeight w:val="510"/>
        </w:trPr>
        <w:tc>
          <w:tcPr>
            <w:tcW w:w="2093" w:type="dxa"/>
            <w:vAlign w:val="center"/>
            <w:hideMark/>
          </w:tcPr>
          <w:p w:rsidR="00343488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2693" w:type="dxa"/>
            <w:vAlign w:val="center"/>
          </w:tcPr>
          <w:p w:rsidR="00343488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‘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atrial fibrillation</w:t>
            </w:r>
            <w:r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’</w:t>
            </w:r>
          </w:p>
        </w:tc>
        <w:tc>
          <w:tcPr>
            <w:tcW w:w="2410" w:type="dxa"/>
            <w:vAlign w:val="center"/>
          </w:tcPr>
          <w:p w:rsidR="00343488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56235</w:t>
            </w:r>
          </w:p>
        </w:tc>
        <w:tc>
          <w:tcPr>
            <w:tcW w:w="2046" w:type="dxa"/>
            <w:vAlign w:val="center"/>
          </w:tcPr>
          <w:p w:rsidR="00343488" w:rsidRPr="009F783F" w:rsidRDefault="00343488" w:rsidP="00DD6952">
            <w:pPr>
              <w:widowControl/>
              <w:autoSpaceDE/>
              <w:autoSpaceDN/>
              <w:spacing w:line="480" w:lineRule="auto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124994</w:t>
            </w:r>
          </w:p>
        </w:tc>
      </w:tr>
    </w:tbl>
    <w:p w:rsidR="00343488" w:rsidRDefault="00343488" w:rsidP="00343488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43488" w:rsidRPr="009F783F" w:rsidRDefault="00343488" w:rsidP="00343488">
      <w:pPr>
        <w:wordWrap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-fib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 atrial fibrill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SF-36: short form-36.</w:t>
      </w:r>
    </w:p>
    <w:p w:rsidR="009C3501" w:rsidRPr="00343488" w:rsidRDefault="009C3501"/>
    <w:sectPr w:rsidR="009C3501" w:rsidRPr="003434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488"/>
    <w:rsid w:val="00343488"/>
    <w:rsid w:val="009C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AD0991-4C63-47C2-B4E5-69E509BD2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348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6:00Z</dcterms:created>
  <dcterms:modified xsi:type="dcterms:W3CDTF">2016-09-18T08:56:00Z</dcterms:modified>
</cp:coreProperties>
</file>